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1C7A9" w14:textId="710A6638" w:rsidR="00815B5A" w:rsidRPr="00CC4F68" w:rsidRDefault="00B635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4F6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4F68" w:rsidRPr="00CC4F6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C4F68">
        <w:rPr>
          <w:rFonts w:ascii="Times New Roman" w:hAnsi="Times New Roman" w:cs="Times New Roman"/>
          <w:b/>
          <w:bCs/>
          <w:sz w:val="24"/>
          <w:szCs w:val="24"/>
        </w:rPr>
        <w:t xml:space="preserve"> Proportion of zero-valued observ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450"/>
        <w:gridCol w:w="2070"/>
      </w:tblGrid>
      <w:tr w:rsidR="006E1994" w:rsidRPr="002840A3" w14:paraId="6B489FC4" w14:textId="77777777" w:rsidTr="000F51DB">
        <w:trPr>
          <w:trHeight w:val="562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2D0A92BF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esogenic Environment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9AC7ECF" w14:textId="77777777" w:rsidR="006E1994" w:rsidRPr="002840A3" w:rsidRDefault="006E1994" w:rsidP="000F5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9898160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(%)</w:t>
            </w:r>
          </w:p>
          <w:p w14:paraId="6B34FFDD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2527</w:t>
            </w:r>
          </w:p>
        </w:tc>
      </w:tr>
      <w:tr w:rsidR="006E1994" w:rsidRPr="002840A3" w14:paraId="6D8BB6CB" w14:textId="77777777" w:rsidTr="000F51DB">
        <w:tc>
          <w:tcPr>
            <w:tcW w:w="4068" w:type="dxa"/>
            <w:tcBorders>
              <w:top w:val="single" w:sz="4" w:space="0" w:color="auto"/>
            </w:tcBorders>
          </w:tcPr>
          <w:p w14:paraId="5C26245A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hysical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3E4D7E2A" w14:textId="77777777" w:rsidR="006E1994" w:rsidRPr="002840A3" w:rsidRDefault="006E1994" w:rsidP="000F5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DEDF98F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1994" w:rsidRPr="002840A3" w14:paraId="1D12EEAE" w14:textId="77777777" w:rsidTr="000F51DB">
        <w:tc>
          <w:tcPr>
            <w:tcW w:w="4068" w:type="dxa"/>
            <w:tcBorders>
              <w:bottom w:val="single" w:sz="4" w:space="0" w:color="auto"/>
            </w:tcBorders>
          </w:tcPr>
          <w:p w14:paraId="23F06D67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Open spaces proximity (km)</w:t>
            </w:r>
          </w:p>
          <w:p w14:paraId="59A1D25F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Open spaces / km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30106B11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Open spaces /1000 people/ ED</w:t>
            </w:r>
          </w:p>
          <w:p w14:paraId="00E83BE1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Public Parks proximity (km)</w:t>
            </w:r>
          </w:p>
          <w:p w14:paraId="684DCBE7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Public Parks / km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B943A5C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Public Parks / 1000 people/ ED</w:t>
            </w:r>
          </w:p>
          <w:p w14:paraId="508F8767" w14:textId="77777777" w:rsidR="006E1994" w:rsidRPr="002840A3" w:rsidRDefault="006E1994" w:rsidP="000F51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Intersection density / km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D4A6C29" w14:textId="77777777" w:rsidR="006E1994" w:rsidRPr="002840A3" w:rsidRDefault="006E1994" w:rsidP="000F51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Intersection density / km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E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B243065" w14:textId="77777777" w:rsidR="006E1994" w:rsidRPr="002840A3" w:rsidRDefault="006E1994" w:rsidP="000F5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66161D1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0F26192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17.85</w:t>
            </w:r>
          </w:p>
          <w:p w14:paraId="1D96054B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98.54</w:t>
            </w:r>
          </w:p>
          <w:p w14:paraId="1F55CD6A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39B613B4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72.69</w:t>
            </w:r>
          </w:p>
          <w:p w14:paraId="191EC313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96.32</w:t>
            </w:r>
          </w:p>
          <w:p w14:paraId="4C2E6BD8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8.90</w:t>
            </w:r>
          </w:p>
          <w:p w14:paraId="2BEC234C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13.02</w:t>
            </w:r>
          </w:p>
        </w:tc>
      </w:tr>
      <w:tr w:rsidR="006E1994" w:rsidRPr="002840A3" w14:paraId="0EA75E2D" w14:textId="77777777" w:rsidTr="000F51DB">
        <w:tc>
          <w:tcPr>
            <w:tcW w:w="4068" w:type="dxa"/>
            <w:tcBorders>
              <w:top w:val="single" w:sz="4" w:space="0" w:color="auto"/>
            </w:tcBorders>
          </w:tcPr>
          <w:p w14:paraId="7A5B5B67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ocial 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1DCE8897" w14:textId="77777777" w:rsidR="006E1994" w:rsidRPr="002840A3" w:rsidRDefault="006E1994" w:rsidP="000F5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75ABA3C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1994" w:rsidRPr="002840A3" w14:paraId="5648F188" w14:textId="77777777" w:rsidTr="000F51DB">
        <w:tc>
          <w:tcPr>
            <w:tcW w:w="4068" w:type="dxa"/>
            <w:tcBorders>
              <w:bottom w:val="single" w:sz="4" w:space="0" w:color="auto"/>
            </w:tcBorders>
          </w:tcPr>
          <w:p w14:paraId="45D497AC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No. of crimes / km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/yr</w:t>
            </w:r>
          </w:p>
          <w:p w14:paraId="07CB8B96" w14:textId="77777777" w:rsidR="006E1994" w:rsidRPr="002840A3" w:rsidRDefault="006E1994" w:rsidP="000F5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No. of crimes / 1000 people/ ED/yr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6B6B4C3" w14:textId="77777777" w:rsidR="006E1994" w:rsidRPr="002840A3" w:rsidRDefault="006E1994" w:rsidP="000F5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416A51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29.24</w:t>
            </w:r>
          </w:p>
          <w:p w14:paraId="4A987839" w14:textId="77777777" w:rsidR="006E1994" w:rsidRPr="002840A3" w:rsidRDefault="006E1994" w:rsidP="000F5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0A3">
              <w:rPr>
                <w:rFonts w:ascii="Times New Roman" w:eastAsia="Times New Roman" w:hAnsi="Times New Roman" w:cs="Times New Roman"/>
                <w:sz w:val="24"/>
                <w:szCs w:val="24"/>
              </w:rPr>
              <w:t>47.92</w:t>
            </w:r>
          </w:p>
        </w:tc>
      </w:tr>
    </w:tbl>
    <w:p w14:paraId="5A8B4CB5" w14:textId="4D0BF33D" w:rsidR="006E1994" w:rsidRPr="00991C01" w:rsidRDefault="00991C01">
      <w:pPr>
        <w:rPr>
          <w:rFonts w:ascii="Times New Roman" w:hAnsi="Times New Roman" w:cs="Times New Roman"/>
        </w:rPr>
      </w:pPr>
      <w:r w:rsidRPr="00991C01">
        <w:rPr>
          <w:rFonts w:ascii="Times New Roman" w:hAnsi="Times New Roman" w:cs="Times New Roman"/>
          <w:sz w:val="20"/>
          <w:szCs w:val="20"/>
        </w:rPr>
        <w:t>ED – Enumeration District</w:t>
      </w:r>
    </w:p>
    <w:sectPr w:rsidR="006E1994" w:rsidRPr="00991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994"/>
    <w:rsid w:val="006E1994"/>
    <w:rsid w:val="007818AA"/>
    <w:rsid w:val="00815B5A"/>
    <w:rsid w:val="00991C01"/>
    <w:rsid w:val="00B63518"/>
    <w:rsid w:val="00CC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53288"/>
  <w15:chartTrackingRefBased/>
  <w15:docId w15:val="{AFF492F6-F235-41DA-82AD-97E5E3FF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994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E1994"/>
    <w:pPr>
      <w:spacing w:after="0" w:line="240" w:lineRule="auto"/>
    </w:pPr>
    <w:rPr>
      <w:rFonts w:eastAsiaTheme="minorEastAsia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</dc:creator>
  <cp:keywords/>
  <dc:description/>
  <cp:lastModifiedBy>Vijayakumar A478</cp:lastModifiedBy>
  <cp:revision>3</cp:revision>
  <dcterms:created xsi:type="dcterms:W3CDTF">2021-03-24T19:09:00Z</dcterms:created>
  <dcterms:modified xsi:type="dcterms:W3CDTF">2021-03-26T18:07:00Z</dcterms:modified>
</cp:coreProperties>
</file>